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pertie</w:t>
      </w:r>
      <w:r>
        <w:rPr>
          <w:rFonts w:cs="Times New Roman" w:ascii="Times New Roman" w:hAnsi="Times New Roman"/>
          <w:sz w:val="24"/>
          <w:szCs w:val="24"/>
        </w:rPr>
        <w:t>s of biochar and soil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7300</wp:posOffset>
                </wp:positionV>
                <wp:extent cx="4497705" cy="1710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705" cy="1710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2"/>
                              <w:gridCol w:w="2055"/>
                              <w:gridCol w:w="2056"/>
                            </w:tblGrid>
                            <w:tr>
                              <w:trPr/>
                              <w:tc>
                                <w:tcPr>
                                  <w:tcW w:w="2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perty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il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ioch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il organic carbon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/kg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59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vailable phosphorus (mg/kg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56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N(mg/kg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49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N(mg/kg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48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64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 (%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 (%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C (dS/m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pecific surface areas (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/g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5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re volume (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/g)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5pt;height:134.7pt;mso-wrap-distance-left:0pt;mso-wrap-distance-right:9pt;mso-wrap-distance-top:0pt;mso-wrap-distance-bottom:0pt;margin-top:9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2"/>
                        <w:gridCol w:w="2055"/>
                        <w:gridCol w:w="2056"/>
                      </w:tblGrid>
                      <w:tr>
                        <w:trPr/>
                        <w:tc>
                          <w:tcPr>
                            <w:tcW w:w="2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perty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il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ioch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il organic carbon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/kg)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59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vailable phosphorus (mg/kg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56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N(mg/kg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49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H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N(mg/kg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48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64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 (%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 (%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C (dS/m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pecific surface areas (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/g)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5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re volume (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/g)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00:19:00Z</dcterms:created>
  <dc:creator>李康</dc:creator>
  <dc:description/>
  <dc:language>en-US</dc:language>
  <cp:lastModifiedBy>USER-</cp:lastModifiedBy>
  <dcterms:modified xsi:type="dcterms:W3CDTF">2019-01-17T00:19:00Z</dcterms:modified>
  <cp:revision>2</cp:revision>
  <dc:subject/>
  <dc:title/>
</cp:coreProperties>
</file>